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B08BE" w14:textId="78A6D6F2" w:rsidR="00792849" w:rsidRPr="009930BA" w:rsidRDefault="00FF35A7" w:rsidP="00FF35A7">
      <w:pPr>
        <w:spacing w:after="240"/>
        <w:ind w:left="-567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</w:t>
      </w:r>
      <w:r w:rsidRPr="009930BA">
        <w:rPr>
          <w:rFonts w:ascii="Times New Roman" w:hAnsi="Times New Roman"/>
          <w:b/>
        </w:rPr>
        <w:t xml:space="preserve">pplementary Table </w:t>
      </w:r>
      <w:r w:rsidR="00820671">
        <w:rPr>
          <w:rFonts w:ascii="Times New Roman" w:hAnsi="Times New Roman"/>
          <w:b/>
        </w:rPr>
        <w:t>6</w:t>
      </w:r>
      <w:r w:rsidR="001B1AE1" w:rsidRPr="009930BA">
        <w:rPr>
          <w:rFonts w:ascii="Times New Roman" w:hAnsi="Times New Roman"/>
          <w:b/>
        </w:rPr>
        <w:t>. Clinicopathologic characteristics of patients</w:t>
      </w:r>
      <w:r w:rsidR="00817509" w:rsidRPr="009930BA">
        <w:rPr>
          <w:rFonts w:ascii="Times New Roman" w:hAnsi="Times New Roman"/>
          <w:b/>
        </w:rPr>
        <w:t xml:space="preserve"> that APA expression related to prognosis</w:t>
      </w:r>
      <w:r w:rsidR="001B1AE1" w:rsidRPr="009930BA">
        <w:rPr>
          <w:rFonts w:ascii="Times New Roman" w:hAnsi="Times New Roman"/>
          <w:b/>
        </w:rPr>
        <w:t xml:space="preserve"> </w:t>
      </w:r>
      <w:r w:rsidR="005C42D8" w:rsidRPr="009930BA">
        <w:rPr>
          <w:rFonts w:ascii="Times New Roman" w:hAnsi="Times New Roman"/>
          <w:b/>
        </w:rPr>
        <w:t>(Fi</w:t>
      </w:r>
      <w:r w:rsidR="000C79FA" w:rsidRPr="009930BA">
        <w:rPr>
          <w:rFonts w:ascii="Times New Roman" w:hAnsi="Times New Roman"/>
          <w:b/>
        </w:rPr>
        <w:t>gu</w:t>
      </w:r>
      <w:r w:rsidR="00817509" w:rsidRPr="009930BA">
        <w:rPr>
          <w:rFonts w:ascii="Times New Roman" w:hAnsi="Times New Roman"/>
          <w:b/>
        </w:rPr>
        <w:t xml:space="preserve">re 6E) </w:t>
      </w:r>
      <w:r w:rsidR="00EA78A9" w:rsidRPr="009930BA">
        <w:rPr>
          <w:rFonts w:ascii="Times New Roman" w:hAnsi="Times New Roman"/>
          <w:b/>
        </w:rPr>
        <w:t xml:space="preserve">in </w:t>
      </w:r>
      <w:r w:rsidR="00817509" w:rsidRPr="009930BA">
        <w:rPr>
          <w:rFonts w:ascii="Times New Roman" w:hAnsi="Times New Roman"/>
          <w:b/>
        </w:rPr>
        <w:t xml:space="preserve">colorectal cancer </w:t>
      </w:r>
      <w:r w:rsidR="00EA78A9" w:rsidRPr="009930BA">
        <w:rPr>
          <w:rFonts w:ascii="Times New Roman" w:hAnsi="Times New Roman"/>
          <w:b/>
        </w:rPr>
        <w:t>tissue array</w:t>
      </w:r>
      <w:r w:rsidR="00A460C0">
        <w:rPr>
          <w:rFonts w:ascii="Times New Roman" w:hAnsi="Times New Roman"/>
          <w:b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707"/>
        <w:gridCol w:w="584"/>
        <w:gridCol w:w="2036"/>
        <w:gridCol w:w="1603"/>
        <w:gridCol w:w="841"/>
        <w:gridCol w:w="697"/>
        <w:gridCol w:w="1001"/>
        <w:gridCol w:w="869"/>
      </w:tblGrid>
      <w:tr w:rsidR="00CE56BA" w:rsidRPr="009930BA" w14:paraId="62C99B4C" w14:textId="45B810EC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80B279B" w14:textId="77777777" w:rsidR="00CE56BA" w:rsidRPr="009930BA" w:rsidRDefault="00CE56BA" w:rsidP="0088140E">
            <w:pPr>
              <w:jc w:val="center"/>
              <w:rPr>
                <w:rFonts w:ascii="Times New Roman" w:hAnsi="Times New Roman"/>
                <w:b/>
              </w:rPr>
            </w:pPr>
            <w:r w:rsidRPr="009930BA">
              <w:rPr>
                <w:rFonts w:ascii="Times New Roman" w:hAnsi="Times New Roman"/>
                <w:b/>
              </w:rPr>
              <w:t>Case</w:t>
            </w:r>
          </w:p>
        </w:tc>
        <w:tc>
          <w:tcPr>
            <w:tcW w:w="391" w:type="pct"/>
            <w:shd w:val="clear" w:color="auto" w:fill="auto"/>
          </w:tcPr>
          <w:p w14:paraId="1EFB4332" w14:textId="77777777" w:rsidR="00CE56BA" w:rsidRPr="009930BA" w:rsidRDefault="00CE56BA" w:rsidP="0088140E">
            <w:pPr>
              <w:jc w:val="center"/>
              <w:rPr>
                <w:rFonts w:ascii="Times New Roman" w:hAnsi="Times New Roman"/>
                <w:b/>
              </w:rPr>
            </w:pPr>
            <w:r w:rsidRPr="009930BA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323" w:type="pct"/>
            <w:shd w:val="clear" w:color="auto" w:fill="auto"/>
          </w:tcPr>
          <w:p w14:paraId="284D9F7F" w14:textId="77777777" w:rsidR="00CE56BA" w:rsidRPr="009930BA" w:rsidRDefault="00CE56BA" w:rsidP="0088140E">
            <w:pPr>
              <w:jc w:val="center"/>
              <w:rPr>
                <w:rFonts w:ascii="Times New Roman" w:hAnsi="Times New Roman"/>
                <w:b/>
              </w:rPr>
            </w:pPr>
            <w:r w:rsidRPr="009930BA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1125" w:type="pct"/>
            <w:shd w:val="clear" w:color="auto" w:fill="auto"/>
          </w:tcPr>
          <w:p w14:paraId="44EC85CE" w14:textId="77777777" w:rsidR="00CE56BA" w:rsidRPr="009930BA" w:rsidRDefault="00CE56BA" w:rsidP="0088140E">
            <w:pPr>
              <w:jc w:val="center"/>
              <w:rPr>
                <w:rFonts w:ascii="Times New Roman" w:hAnsi="Times New Roman"/>
                <w:b/>
              </w:rPr>
            </w:pPr>
            <w:r w:rsidRPr="009930BA">
              <w:rPr>
                <w:rFonts w:ascii="Times New Roman" w:hAnsi="Times New Roman"/>
                <w:b/>
              </w:rPr>
              <w:t>Pathology diagnosis</w:t>
            </w:r>
          </w:p>
        </w:tc>
        <w:tc>
          <w:tcPr>
            <w:tcW w:w="886" w:type="pct"/>
            <w:shd w:val="clear" w:color="auto" w:fill="auto"/>
          </w:tcPr>
          <w:p w14:paraId="40D6124B" w14:textId="61711CF0" w:rsidR="00CE56BA" w:rsidRPr="009930BA" w:rsidRDefault="00CE56BA" w:rsidP="0088140E">
            <w:pPr>
              <w:jc w:val="center"/>
              <w:rPr>
                <w:rFonts w:ascii="Times New Roman" w:hAnsi="Times New Roman"/>
                <w:b/>
              </w:rPr>
            </w:pPr>
            <w:r w:rsidRPr="009930BA">
              <w:rPr>
                <w:rFonts w:ascii="Times New Roman" w:hAnsi="Times New Roman"/>
                <w:b/>
                <w:bCs/>
              </w:rPr>
              <w:t>Dukes’ Classification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5FD4EB3" w14:textId="77777777" w:rsidR="00CE56BA" w:rsidRDefault="00CE56BA" w:rsidP="0088140E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930BA">
              <w:rPr>
                <w:rFonts w:ascii="Times New Roman" w:hAnsi="Times New Roman"/>
                <w:b/>
                <w:color w:val="000000"/>
              </w:rPr>
              <w:t xml:space="preserve">T </w:t>
            </w:r>
          </w:p>
          <w:p w14:paraId="65BB7021" w14:textId="13899C7B" w:rsidR="00CE56BA" w:rsidRPr="00CE56BA" w:rsidRDefault="00CE56BA" w:rsidP="00CE56BA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930BA">
              <w:rPr>
                <w:rFonts w:ascii="Times New Roman" w:hAnsi="Times New Roman"/>
                <w:b/>
                <w:color w:val="000000"/>
              </w:rPr>
              <w:t>(is-4)</w:t>
            </w:r>
          </w:p>
        </w:tc>
        <w:tc>
          <w:tcPr>
            <w:tcW w:w="385" w:type="pct"/>
            <w:vAlign w:val="bottom"/>
          </w:tcPr>
          <w:p w14:paraId="2144D175" w14:textId="77777777" w:rsidR="00CE56BA" w:rsidRDefault="00CE56BA" w:rsidP="0088140E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930BA">
              <w:rPr>
                <w:rFonts w:ascii="Times New Roman" w:hAnsi="Times New Roman"/>
                <w:b/>
                <w:color w:val="000000"/>
              </w:rPr>
              <w:t xml:space="preserve">N </w:t>
            </w:r>
          </w:p>
          <w:p w14:paraId="6B82234B" w14:textId="3B57BBBF" w:rsidR="00CE56BA" w:rsidRPr="00CE56BA" w:rsidRDefault="0074043C" w:rsidP="00CE56BA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(0</w:t>
            </w:r>
            <w:r w:rsidR="00CE56BA" w:rsidRPr="009930BA">
              <w:rPr>
                <w:rFonts w:ascii="Times New Roman" w:hAnsi="Times New Roman"/>
                <w:b/>
                <w:color w:val="000000"/>
              </w:rPr>
              <w:t>-3)</w:t>
            </w:r>
          </w:p>
        </w:tc>
        <w:tc>
          <w:tcPr>
            <w:tcW w:w="553" w:type="pct"/>
            <w:vAlign w:val="bottom"/>
          </w:tcPr>
          <w:p w14:paraId="267E1353" w14:textId="77777777" w:rsidR="00CE56BA" w:rsidRDefault="00CE56BA" w:rsidP="0088140E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930BA">
              <w:rPr>
                <w:rFonts w:ascii="Times New Roman" w:hAnsi="Times New Roman"/>
                <w:b/>
                <w:color w:val="000000"/>
              </w:rPr>
              <w:t xml:space="preserve">M </w:t>
            </w:r>
          </w:p>
          <w:p w14:paraId="1724A194" w14:textId="2BE66CD9" w:rsidR="00CE56BA" w:rsidRPr="00CE56BA" w:rsidRDefault="00CE56BA" w:rsidP="00CE56BA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930BA">
              <w:rPr>
                <w:rFonts w:ascii="Times New Roman" w:hAnsi="Times New Roman"/>
                <w:b/>
                <w:color w:val="000000"/>
              </w:rPr>
              <w:t>(0 or 1)</w:t>
            </w:r>
          </w:p>
        </w:tc>
        <w:tc>
          <w:tcPr>
            <w:tcW w:w="480" w:type="pct"/>
          </w:tcPr>
          <w:p w14:paraId="416E143D" w14:textId="7C77D5B2" w:rsidR="00CE56BA" w:rsidRPr="009930BA" w:rsidRDefault="00CE56BA" w:rsidP="00CE56BA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APA</w:t>
            </w:r>
          </w:p>
        </w:tc>
      </w:tr>
      <w:tr w:rsidR="00AC60BD" w:rsidRPr="009930BA" w14:paraId="77091481" w14:textId="370B2E38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B578F5E" w14:textId="0CD19E5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9240468" w14:textId="709A6148" w:rsidR="00AC60BD" w:rsidRPr="009930BA" w:rsidRDefault="00AC60BD" w:rsidP="00CF7B4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5C9DBFB" w14:textId="5DC656E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7C08E99F" w14:textId="3A44807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CF776DD" w14:textId="2328598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C092CD1" w14:textId="3F1EC5B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2B1978C" w14:textId="1A933D9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D2E3B02" w14:textId="1DADBFD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2F8EDD0" w14:textId="4B6727F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0AE2EEE6" w14:textId="62C82BBD" w:rsidTr="0074043C">
        <w:trPr>
          <w:trHeight w:val="20"/>
        </w:trPr>
        <w:tc>
          <w:tcPr>
            <w:tcW w:w="392" w:type="pct"/>
            <w:shd w:val="clear" w:color="auto" w:fill="auto"/>
            <w:vAlign w:val="center"/>
          </w:tcPr>
          <w:p w14:paraId="32649D1D" w14:textId="5BEB4523" w:rsidR="00AC60BD" w:rsidRPr="009930BA" w:rsidRDefault="00AC60BD" w:rsidP="009930BA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8EC2BF0" w14:textId="6D92F3CD" w:rsidR="00AC60BD" w:rsidRPr="009930BA" w:rsidRDefault="00AC60BD" w:rsidP="009930BA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775E7E2F" w14:textId="1D0171FB" w:rsidR="00AC60BD" w:rsidRPr="009930BA" w:rsidRDefault="00AC60BD" w:rsidP="009930BA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center"/>
          </w:tcPr>
          <w:p w14:paraId="7F1BD5C5" w14:textId="522ED72C" w:rsidR="00AC60BD" w:rsidRPr="009930BA" w:rsidRDefault="00AC60BD" w:rsidP="009930BA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signet cell carcinoma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9E4DAC7" w14:textId="1C063C20" w:rsidR="00AC60BD" w:rsidRPr="009930BA" w:rsidRDefault="00AC60BD" w:rsidP="009930BA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2E8DFEB" w14:textId="3C2BA020" w:rsidR="00AC60BD" w:rsidRPr="009930BA" w:rsidRDefault="00AC60BD" w:rsidP="009930BA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center"/>
          </w:tcPr>
          <w:p w14:paraId="7D6A07FE" w14:textId="70AAC576" w:rsidR="00AC60BD" w:rsidRPr="009930BA" w:rsidRDefault="00AC60BD" w:rsidP="009930BA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center"/>
          </w:tcPr>
          <w:p w14:paraId="54F25032" w14:textId="626637E7" w:rsidR="00AC60BD" w:rsidRPr="009930BA" w:rsidRDefault="00AC60BD" w:rsidP="009930BA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442D012" w14:textId="4F75A0F9" w:rsidR="00AC60BD" w:rsidRPr="009930BA" w:rsidRDefault="00AC60BD" w:rsidP="009930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0BF70312" w14:textId="0235174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EF3ADB2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55B4BB9" w14:textId="399FE800" w:rsidR="00AC60BD" w:rsidRPr="009930BA" w:rsidRDefault="00AC60BD" w:rsidP="00CF7B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A74CBAE" w14:textId="5B7E6048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DB69306" w14:textId="461B482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0332B97" w14:textId="686B76A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E4F1C22" w14:textId="48E2CEA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6B908A0" w14:textId="401F39A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3D368705" w14:textId="08F2C89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9CB0FB4" w14:textId="6EAD53A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709A31E3" w14:textId="0E26517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E3D7E4A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822B1ED" w14:textId="38622F21" w:rsidR="00AC60BD" w:rsidRPr="009930BA" w:rsidRDefault="00AC60BD" w:rsidP="00CF7B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610B128" w14:textId="1A40898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69692020" w14:textId="7C08614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102483E" w14:textId="5948C24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4DC4043" w14:textId="262E9EF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5848D66" w14:textId="6595DC9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7D1120AB" w14:textId="413BC1A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6F105AB5" w14:textId="0A6F671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58FD5A83" w14:textId="6174C418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678D2B7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4389D0F" w14:textId="64B51D8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AEE157A" w14:textId="38E955B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ABAB8AC" w14:textId="0E64D92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84B5FAC" w14:textId="1B54887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D5A3704" w14:textId="46EF5B8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5DB8F26" w14:textId="67961E6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89D9CCC" w14:textId="05186A2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5793ADC0" w14:textId="6ED3B2F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07C26EF8" w14:textId="577D8134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A862710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79551A0" w14:textId="57D9A23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669458A" w14:textId="6A8B0EF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F9D6D83" w14:textId="4ADE78C8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57F2524" w14:textId="41E5A8D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C190ADD" w14:textId="25121B5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52F08354" w14:textId="42B0726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52B894F0" w14:textId="062205C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04D29BA9" w14:textId="4A85184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259686DF" w14:textId="1EAA47DC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927D9CA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8DAEEFB" w14:textId="39ED8D0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20EC96F" w14:textId="73CB369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C526E48" w14:textId="631E875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15D9A84" w14:textId="56D23E7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7319E66" w14:textId="54B56F5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A93B10C" w14:textId="4F7C3B2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53" w:type="pct"/>
            <w:vAlign w:val="bottom"/>
          </w:tcPr>
          <w:p w14:paraId="5D7BFC23" w14:textId="631CCED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059395DF" w14:textId="6F021DE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5CA9AF45" w14:textId="09E9426A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AC0EE5C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684EEA0" w14:textId="19264E5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4C35A99" w14:textId="6FE6C33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5777DC5" w14:textId="4183A60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420AE68" w14:textId="2ED5B6D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BAD2679" w14:textId="384B93D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1E247173" w14:textId="4672D40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15479AA3" w14:textId="3E3CEA3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4A58B0A" w14:textId="3F42489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71942390" w14:textId="6DD3D0C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4B5D68F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EF52CBF" w14:textId="72BE216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EC2A4E2" w14:textId="6145188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C3C3191" w14:textId="05948DE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C465BBF" w14:textId="019F2FD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963B7EF" w14:textId="19441A0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9B9016B" w14:textId="64A7BF1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75503F4F" w14:textId="125B67F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71FC58F2" w14:textId="6CE8884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59649282" w14:textId="78ED3E36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B25400D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F170C90" w14:textId="6F17557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249C1FB" w14:textId="245D39B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2A3B9F0" w14:textId="4CA1DC8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E20FA7D" w14:textId="768BAFF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B12C035" w14:textId="24F60B8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781C5929" w14:textId="0E244B9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FA89736" w14:textId="2175107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0789906" w14:textId="2FC0CC1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1DC9A2CA" w14:textId="6D935B4F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2557C97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4996DE5" w14:textId="77A8894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D19B726" w14:textId="7F39A24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E93E5D3" w14:textId="3DC0F69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AE4B243" w14:textId="33D7397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5B00C04" w14:textId="1FE3C10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6BD01EF2" w14:textId="7F70B6E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53" w:type="pct"/>
            <w:vAlign w:val="bottom"/>
          </w:tcPr>
          <w:p w14:paraId="6F16543D" w14:textId="23D2EBD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4922E7A0" w14:textId="126215C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1CA4E56C" w14:textId="5B1CBDC4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B76CEBC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7E5FAB4" w14:textId="101166B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CCFC79F" w14:textId="364ACD5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A29FEE5" w14:textId="26F8321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82472C2" w14:textId="5151E59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72FB7A5" w14:textId="5873DD5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7A51D601" w14:textId="6FFFF5D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18EDA45C" w14:textId="4987877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78A8DD78" w14:textId="57EA261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51F092B6" w14:textId="0145399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D0227B6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6BA7C42" w14:textId="28E9CBC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B3DD5A7" w14:textId="27EF7EF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E3A542B" w14:textId="271BA0A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EBBA9B2" w14:textId="6120AFE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BDE15A1" w14:textId="7C280A9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195C2CF" w14:textId="272BA99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46D6CB93" w14:textId="5114B74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7BDEB41" w14:textId="4CC4466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3E41981" w14:textId="2BF70152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5392610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C75F466" w14:textId="68066C5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42DDCEC" w14:textId="6425642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E812AD7" w14:textId="1BFFCDA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C556387" w14:textId="7BE026C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8912924" w14:textId="6DD9422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4530696" w14:textId="42CC47E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4C13B78A" w14:textId="31F06D4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3DFA6A86" w14:textId="20CDB58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49E23CB6" w14:textId="4AD5785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0B34906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90538E2" w14:textId="2F5EBCB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863F771" w14:textId="0D73A36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E186C84" w14:textId="50B815A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A07BBDA" w14:textId="022A706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39C2FCA" w14:textId="6F871D9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5867E03C" w14:textId="2D87414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43B2141C" w14:textId="38E06B1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7A756289" w14:textId="0EBA13A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A5ACAE4" w14:textId="04521AEF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73FF45A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B8DD931" w14:textId="5D3D181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BD204FE" w14:textId="4AF5258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3165618" w14:textId="176C114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AF1BE0C" w14:textId="177E141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C253478" w14:textId="1DB94EA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68E4D42B" w14:textId="690ACA8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057F3F0A" w14:textId="5E08C54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CDFEB5C" w14:textId="138FA63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42B33221" w14:textId="15550C87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8266ADD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4DE788E" w14:textId="721A1E5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5C39203" w14:textId="6D8C778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AC5604C" w14:textId="62F4026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10C09F8" w14:textId="3A24050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25F0797" w14:textId="1A9167F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ABB4223" w14:textId="574DD21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4DE0C5B9" w14:textId="5F82472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7ACE644A" w14:textId="08E82B3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764E5D4B" w14:textId="5AEA758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F96E2A5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A81B8CC" w14:textId="3C3B5F3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D9B3078" w14:textId="45650D5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59F3493" w14:textId="7E0EB7F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7B0C218" w14:textId="51FAF54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8F2D125" w14:textId="7D7165E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AC0A65C" w14:textId="025E398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11C02411" w14:textId="73D1293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6FAA8AD6" w14:textId="4DCF201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97A4858" w14:textId="7C9D1DB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75DF2D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A391D69" w14:textId="293347C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C2A04AE" w14:textId="0A3AB0E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302889D" w14:textId="3611FC68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33FBD30" w14:textId="5B1C0D1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66E1DCE" w14:textId="237F2AD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31080382" w14:textId="609A627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5BB325BB" w14:textId="1DBFBD6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288E326" w14:textId="1E0F124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0269C59B" w14:textId="487EE62C" w:rsidTr="0074043C">
        <w:trPr>
          <w:trHeight w:val="451"/>
        </w:trPr>
        <w:tc>
          <w:tcPr>
            <w:tcW w:w="392" w:type="pct"/>
            <w:shd w:val="clear" w:color="auto" w:fill="auto"/>
          </w:tcPr>
          <w:p w14:paraId="23363003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0DCA6F9" w14:textId="14C9D08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BFE8E06" w14:textId="4D03848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F9B67DA" w14:textId="6CD8AC0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7EBF0B6" w14:textId="3F737BC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27B61F4" w14:textId="157B31D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7FC24B5" w14:textId="3232BEF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B385E02" w14:textId="5FD60C9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750F6C2" w14:textId="433C4A2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1622A4B6" w14:textId="081742FA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ECE777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1C9035E" w14:textId="5C46F0C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7930B68" w14:textId="7699369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F2981F4" w14:textId="40729AD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66B3A12" w14:textId="1A3E12A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45E7104" w14:textId="6E3BAB1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14FC4EE7" w14:textId="021FA13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53D5E116" w14:textId="3ABBF8C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center"/>
          </w:tcPr>
          <w:p w14:paraId="7F7123C5" w14:textId="7AF50A9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656BFD7C" w14:textId="32762A3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A15901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844ADA0" w14:textId="341EFD7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DC5979C" w14:textId="2D30F29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60561642" w14:textId="39C5623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61A0D2F7" w14:textId="0223626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89E212F" w14:textId="68AD5CC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74FB8899" w14:textId="5DCCF9D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721F2E2E" w14:textId="1B9A564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center"/>
          </w:tcPr>
          <w:p w14:paraId="7A3D4362" w14:textId="25A40F9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094CE9A2" w14:textId="1B4EFF8A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AE87029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223C73C" w14:textId="7FA09EC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19F29D4" w14:textId="55981DA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2148C7A" w14:textId="4828E4B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695DCB81" w14:textId="6E0ACEA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0ECD8FB" w14:textId="2DA0B25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51C48C55" w14:textId="08E6CF6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56F211E9" w14:textId="19AEAE4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0AE0B34" w14:textId="21F6A0F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45439A40" w14:textId="6FF09AF6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C6E07E5" w14:textId="1C1CA65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431CD42" w14:textId="1225924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59C3A91" w14:textId="466A46C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57F7B22" w14:textId="77E3F14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6A39282" w14:textId="7629F99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C383FD1" w14:textId="4359D42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4F536C7" w14:textId="682CA70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E4341E5" w14:textId="1410564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7C75BDBC" w14:textId="0D8A1BC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56D2A839" w14:textId="4BFCC491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72ECF9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9DFAAA8" w14:textId="39947B7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4A2A2BC" w14:textId="76C00CD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E49C682" w14:textId="3E56A63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F515C9E" w14:textId="11C04DB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D9FCEF0" w14:textId="3B62621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65A11DBA" w14:textId="4859D73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2BC4CEF3" w14:textId="39A1F7B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B0DBE7A" w14:textId="0658079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5B11498" w14:textId="195112F5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A8C8725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C297A9F" w14:textId="2BC99AF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E51F9FB" w14:textId="4F7242B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9EFF251" w14:textId="697CAFA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52FE8FD" w14:textId="728944A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E3DD8C0" w14:textId="7B5D220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8C19FB9" w14:textId="3EEF19B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260FB511" w14:textId="75BA841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651032A" w14:textId="7A28207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4C4D1A7A" w14:textId="7CF34B01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56FD2B3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DF301CF" w14:textId="0F04A4B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E992170" w14:textId="5E659E8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3A4AB38" w14:textId="146CC77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F493B8B" w14:textId="73235AE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7CBB0DF" w14:textId="6C60CEE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55FAAE82" w14:textId="58EF423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3B026131" w14:textId="6DCD574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C916305" w14:textId="7071812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5541D88F" w14:textId="109081D3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4FD8E64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2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E4C6486" w14:textId="714845C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3B94C7B" w14:textId="786E5D6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6B808C9" w14:textId="5EB71B6A" w:rsidR="00AC60BD" w:rsidRPr="009930BA" w:rsidRDefault="00AC60BD" w:rsidP="009930BA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 xml:space="preserve">signet cell </w:t>
            </w:r>
            <w:r w:rsidRPr="009930BA">
              <w:rPr>
                <w:rFonts w:ascii="Times New Roman" w:hAnsi="Times New Roman"/>
                <w:color w:val="000000"/>
              </w:rPr>
              <w:lastRenderedPageBreak/>
              <w:t>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6D35FBC1" w14:textId="44CBDA5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lastRenderedPageBreak/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107046F" w14:textId="54B969F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9B79136" w14:textId="6822555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64DACB28" w14:textId="083097B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2D12850" w14:textId="4D751AA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49717C86" w14:textId="7D04426D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A1DD5AB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lastRenderedPageBreak/>
              <w:t>2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59AD44B" w14:textId="06E909F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FCF0C8C" w14:textId="7862782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52145C1" w14:textId="3F664958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87DD05D" w14:textId="13B3C8F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42C1013" w14:textId="660003A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5" w:type="pct"/>
            <w:vAlign w:val="bottom"/>
          </w:tcPr>
          <w:p w14:paraId="7FC56D2D" w14:textId="299918C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AD3FBDC" w14:textId="71584E7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277546BC" w14:textId="208D206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74ADCCC5" w14:textId="59276CF1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1C2EF6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E682521" w14:textId="130CC85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C65387C" w14:textId="17F2A70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234AA31" w14:textId="12D530C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971D5AB" w14:textId="4FCF4D5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E83785F" w14:textId="7808BB3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81FCC53" w14:textId="0204158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2E3AD56" w14:textId="71BB04B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588B40CD" w14:textId="6121338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044C1D27" w14:textId="7141DDD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A958FDC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6BCD325" w14:textId="41989F5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4FD25AE" w14:textId="26A4712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E9B6BFD" w14:textId="25E5579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B8A926B" w14:textId="7069FA6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51FE976" w14:textId="40AE716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4C29C51" w14:textId="7F40467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2AB8C778" w14:textId="5FDD28B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06E8C4D2" w14:textId="51C1FA7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2F3ED9F0" w14:textId="2AD370DA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707070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3A4A726" w14:textId="2325D0B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EAD4B53" w14:textId="5970D3B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92F85EC" w14:textId="0AAE577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F316F3F" w14:textId="2BEF5C4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142803F" w14:textId="540C0B5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72087D0B" w14:textId="6D1B5B1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57E500F" w14:textId="4D83AAA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0C9D1664" w14:textId="19B3555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71E96C6F" w14:textId="0170C0D7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93B98F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E6902B8" w14:textId="3B3BA92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D9A1A65" w14:textId="4BE15B5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BF36E74" w14:textId="6CAF81B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4E14936" w14:textId="307CB8E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714540E" w14:textId="7839E9A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982A5EF" w14:textId="60C4AF5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603E99C4" w14:textId="74884F9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center"/>
          </w:tcPr>
          <w:p w14:paraId="5DA2A8A8" w14:textId="0FDDD2D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CF75C17" w14:textId="442D29D8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2F1C5E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040FD6A" w14:textId="7AE993F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8469995" w14:textId="0CD39FE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77ECD4F" w14:textId="7A4A018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69723EB" w14:textId="4E9AEF8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D84066D" w14:textId="48CB6D8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563BF691" w14:textId="3F35877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3023C912" w14:textId="0399EB1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center"/>
          </w:tcPr>
          <w:p w14:paraId="13AB2F98" w14:textId="4BEE024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77F62182" w14:textId="294D91D1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411FD2A" w14:textId="3870709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12A25FF" w14:textId="4C9B135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9009DA5" w14:textId="7442A27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7ACC671" w14:textId="78F146A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A45AE80" w14:textId="4D5E4A7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E4428FC" w14:textId="355BE40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7E52623" w14:textId="2147420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53" w:type="pct"/>
            <w:vAlign w:val="bottom"/>
          </w:tcPr>
          <w:p w14:paraId="1CF4D759" w14:textId="45BDA2F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FDFD03A" w14:textId="04D95F6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0060D8BC" w14:textId="6843F79E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83816DF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AD218BE" w14:textId="5BE0056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90BFF8D" w14:textId="1651DA7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C57857C" w14:textId="0E634E7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others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4A8C7E7" w14:textId="3DA25B2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4C90F69" w14:textId="5296A96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5B5D61E4" w14:textId="78ED514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5E49BFB6" w14:textId="4353AC2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center"/>
          </w:tcPr>
          <w:p w14:paraId="127F4B3B" w14:textId="222D48C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31422325" w14:textId="3875E05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E675082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C884525" w14:textId="0A7D636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2D19454" w14:textId="1189C9C8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D3425F9" w14:textId="1C4A2901" w:rsidR="00AC60BD" w:rsidRPr="009930BA" w:rsidRDefault="00AC60BD" w:rsidP="009930BA">
            <w:pPr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ucinous 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4A17190" w14:textId="7FFA932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2DE3272" w14:textId="1E6D472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4842EFC" w14:textId="614E818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684BA28B" w14:textId="1BCCB96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D2B3AA6" w14:textId="3E4D149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193A7DA1" w14:textId="1E75C72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14B1337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82CF77A" w14:textId="6127CF9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01EDCA4" w14:textId="4720DAD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B032079" w14:textId="56EFFEF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20191D6" w14:textId="5F8DC7C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9E45FC3" w14:textId="3A9ED42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B472DD1" w14:textId="7A3DD0F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13368297" w14:textId="30870DD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2764E1C8" w14:textId="2E1CB89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4FC83228" w14:textId="6436704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3F24F65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3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1DCC197" w14:textId="5E51513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CFB86E8" w14:textId="5CDB8D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873764E" w14:textId="4D03F14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608E6A45" w14:textId="7DA69ED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2D42624" w14:textId="2E8FE26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8BD9F5F" w14:textId="60EC64F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A4960BB" w14:textId="67E9A39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77D22BE" w14:textId="1EE1F50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2B6F251C" w14:textId="36AA7E2F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E3904C4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C78C40B" w14:textId="3FCA7DF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005C8F7" w14:textId="393BE31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8FB8605" w14:textId="41F00B0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45142F0" w14:textId="67440B1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690C8AA" w14:textId="5E026BB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57A4EA68" w14:textId="1DEA933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6530336D" w14:textId="4B1E48A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45B79C87" w14:textId="5D8229F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05A28ED3" w14:textId="2FFCBD83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1EF66A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843144D" w14:textId="4AE5E1D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06EA7D1" w14:textId="5827746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028A83C" w14:textId="3E51C31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2CADF31" w14:textId="52C4B0C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3E93BA8" w14:textId="1C381AC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55A9417E" w14:textId="2F69431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53" w:type="pct"/>
            <w:vAlign w:val="bottom"/>
          </w:tcPr>
          <w:p w14:paraId="605E8AC7" w14:textId="7440165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0DFF1599" w14:textId="6591D94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FA9CFB7" w14:textId="0DEC3B3E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84DF29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161798D" w14:textId="7B3017B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381147A" w14:textId="359921E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9FB68B5" w14:textId="409A16F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CECC02B" w14:textId="2BFD85B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FD3E94C" w14:textId="68575B2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0D59623" w14:textId="7A50E31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3F4A3114" w14:textId="0C25208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AA976E4" w14:textId="274A4B9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739C1032" w14:textId="1242D99B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09287C7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06FD780" w14:textId="7369442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DAB2D3B" w14:textId="5DFF926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AF30135" w14:textId="599A9A2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678220BF" w14:textId="60D9136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D93366E" w14:textId="59D5FCC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4957627" w14:textId="014EE21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506D8BDE" w14:textId="4A45567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29A2BB71" w14:textId="6843D4C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5AB605E1" w14:textId="62FDB75D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526402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7771677" w14:textId="44E251B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EA5C352" w14:textId="393E54A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84316CE" w14:textId="2836DE3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60CE9388" w14:textId="4A3312C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A12B4FD" w14:textId="526246F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FD01005" w14:textId="1F48D11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FBEA186" w14:textId="4789252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A705868" w14:textId="0D468AB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39DE078E" w14:textId="02FC5DA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40C7CE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E1F8C0B" w14:textId="13FAF92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B4C66B3" w14:textId="2ED916D8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D0CBFAA" w14:textId="270F080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D21A00C" w14:textId="3A5CCFE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9785EEA" w14:textId="469789E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F4026FF" w14:textId="3E933EA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BADC749" w14:textId="31D7B30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26A1C1A3" w14:textId="66457A8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065F05D7" w14:textId="268E4842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5D4B68B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C6BB1D0" w14:textId="5BDD6F2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A913EB1" w14:textId="28470938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611F0D1A" w14:textId="20C0C5A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F46817F" w14:textId="2D5392C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242C3D0" w14:textId="5274554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7EA33512" w14:textId="53F9AB2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58E1BD9" w14:textId="2C28409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B76E5BE" w14:textId="127B8A2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325AF67" w14:textId="5B5874BA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66FC594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8FB6249" w14:textId="3E6D5FD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EF641BE" w14:textId="5DB01EA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844EAD8" w14:textId="04BE597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6F22B9F" w14:textId="1A59438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D189554" w14:textId="487208A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38AEB2E1" w14:textId="59C25E8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78A1270" w14:textId="10B26BC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6B82E114" w14:textId="286EE71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0276EB97" w14:textId="1701B07B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7C6CDDF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0D4BA7B" w14:textId="7C56308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C02CBAF" w14:textId="3A8E803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24CF1F5" w14:textId="100EF27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CEB27BC" w14:textId="513BD06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7EE0D08" w14:textId="6743B76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2B41A44C" w14:textId="2BE0BB1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1D3F724E" w14:textId="67757FA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6DC2E09" w14:textId="41A3FB5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77534E05" w14:textId="37DED075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738A0C0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4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27BB5A0" w14:textId="7717756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EF39DBC" w14:textId="2B44269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2F6EA46" w14:textId="4137133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5864304" w14:textId="664FAA5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002D287" w14:textId="4D359CC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FAA1339" w14:textId="1CCD480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6E584EDC" w14:textId="0A5203E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79EFF364" w14:textId="4AED922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D88E833" w14:textId="055929D5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1E512DF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C11D4FE" w14:textId="6295630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3250843" w14:textId="4C4F2EC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EBAD313" w14:textId="32C8DB0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040467C" w14:textId="6AEC31F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0ADFB27" w14:textId="078EAD8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6926A1D4" w14:textId="07A3BBF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53B99C5F" w14:textId="2F6F5EE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8A69670" w14:textId="170D4E7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39850325" w14:textId="39E61A2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840CEFC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95166F2" w14:textId="09A018F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2E7441B" w14:textId="144F1CC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D2C92C1" w14:textId="7F7DA5B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206D2DF" w14:textId="47C41CB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C7B1944" w14:textId="22F6C9F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5263948B" w14:textId="70AF267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20C0F805" w14:textId="0A63178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B8657B5" w14:textId="74890D9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28316D35" w14:textId="7BDF992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ED67A2F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51A2B73" w14:textId="0463055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801B478" w14:textId="1DA9E0D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4752355" w14:textId="1181164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6CD92F25" w14:textId="2AD52FB2" w:rsidR="00AC60BD" w:rsidRPr="009930BA" w:rsidRDefault="00EF58CC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S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EE2A71B" w14:textId="6D03902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IS</w:t>
            </w:r>
          </w:p>
        </w:tc>
        <w:tc>
          <w:tcPr>
            <w:tcW w:w="385" w:type="pct"/>
            <w:vAlign w:val="bottom"/>
          </w:tcPr>
          <w:p w14:paraId="152A4F9A" w14:textId="3CBE3A3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24936ED3" w14:textId="68CBB77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C03B500" w14:textId="48DA4CB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67543673" w14:textId="4543AB9F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B375F27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64A06ED" w14:textId="6ED8878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0F88EEF" w14:textId="54B9133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A9042B0" w14:textId="7AEFA8E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B5B27F0" w14:textId="01B8869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AADC466" w14:textId="4EF4379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114E3D20" w14:textId="0A06074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34905AA6" w14:textId="2452240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01BDECF" w14:textId="79BCF40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D295DE0" w14:textId="583F8231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4B9B8DD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3F5BD05" w14:textId="5C8CBB3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5612E47" w14:textId="4EA67AB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7C391BE0" w14:textId="3481152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5EF6885" w14:textId="2BA4E38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4AB5D5D" w14:textId="2E26520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8773FB0" w14:textId="0F26A10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B012919" w14:textId="57FD51E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7726739" w14:textId="60EB50B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1B754C49" w14:textId="1AEEABE2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70330D7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0759979" w14:textId="19B345E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A8D8A0D" w14:textId="116A915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2F5FF6C" w14:textId="1D13DC3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signet cell 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2549EE3" w14:textId="2E93ABE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E1DE209" w14:textId="6DFA88C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01A00D8" w14:textId="3F5EF1E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64D0518" w14:textId="3873AF4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144BD17" w14:textId="3E846D1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636A8912" w14:textId="5516F9D7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DFC5E43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5B9370F" w14:textId="0C790CF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D822B11" w14:textId="29E05B8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5BB053D" w14:textId="750AD08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2C4DBBD" w14:textId="362DC08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AF0654A" w14:textId="5369F25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57EC789C" w14:textId="2282F0E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5F2848F8" w14:textId="146002E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6D7B88D1" w14:textId="795A322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3D7C3E49" w14:textId="373CA05B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919526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B7C061A" w14:textId="1785F84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002D981" w14:textId="5BFF864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85EFD56" w14:textId="0934040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F298D0F" w14:textId="6A72F1D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FF24CE1" w14:textId="78327EB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5" w:type="pct"/>
            <w:vAlign w:val="bottom"/>
          </w:tcPr>
          <w:p w14:paraId="0046D950" w14:textId="4434D44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14FADCF9" w14:textId="39C17E4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2BE0823A" w14:textId="14429C0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615E3F4E" w14:textId="5EF0A344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26E5BBF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EC29770" w14:textId="37F3050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A38707D" w14:textId="36B05F0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72404C37" w14:textId="1632172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7B8CDE5" w14:textId="78EC92A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E049895" w14:textId="3707B66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AC6C888" w14:textId="3DECBF7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53" w:type="pct"/>
            <w:vAlign w:val="bottom"/>
          </w:tcPr>
          <w:p w14:paraId="3B80C65E" w14:textId="3E7B223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0B44A62" w14:textId="5A6838E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742350E" w14:textId="2F9673E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7AF6F7F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5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0554503" w14:textId="40820DC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24550E5" w14:textId="773CDAC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83D1BA3" w14:textId="61C8150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B5A09C5" w14:textId="50A88F3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AA0D618" w14:textId="5F7059E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51B49B71" w14:textId="7435866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46C2ADC" w14:textId="4471D99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9E9711C" w14:textId="6B5C65B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69A6CFBF" w14:textId="4BA5133E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1FA27D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lastRenderedPageBreak/>
              <w:t>6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4D81197" w14:textId="3B2ED57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027B290" w14:textId="34467F8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DFA0DAA" w14:textId="5AA363D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6CEAF3F1" w14:textId="09C090C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D57500E" w14:textId="66307CD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3B0CEB6" w14:textId="6D32F97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6477D98" w14:textId="5799E3A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6E003B9" w14:textId="52B5F45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705DE572" w14:textId="2AFB8DA6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F7CC819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1154EA2" w14:textId="5518F41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97677BE" w14:textId="3713ED1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70DC7429" w14:textId="611D34D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4613551" w14:textId="6369CA1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73B133D" w14:textId="6570D36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5B520D8" w14:textId="346C166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1EFF31AF" w14:textId="31A529E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0F75F10D" w14:textId="296C957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017D2C37" w14:textId="3AAD27BC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D3841E5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244D538" w14:textId="54A20FD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5B495D1" w14:textId="33B23F5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6BE44FE9" w14:textId="22C750F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0DA8772" w14:textId="1C47D61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DAD03F2" w14:textId="1AB378F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412B48B9" w14:textId="7233E54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0F8EAC7F" w14:textId="4BEEECC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1FDA30FD" w14:textId="45AF9FF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2AC548E8" w14:textId="10961DA6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A15F087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6B94DDF" w14:textId="0A8B8A8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DED5FB8" w14:textId="1FCFF4E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67DEB7C" w14:textId="5E6F05F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7BFE57D" w14:textId="38D6E32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26F16A9" w14:textId="7C4030E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52E76DE1" w14:textId="45A1B83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C7C878E" w14:textId="6824A77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69FC2492" w14:textId="7D99CD5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0E921735" w14:textId="0913E8E2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D8ABB54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E41778E" w14:textId="4ABAB42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0946E1C" w14:textId="277C585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950F4D3" w14:textId="225E17E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1CD1586" w14:textId="32D90CF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65679FA" w14:textId="49DD506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C53AF55" w14:textId="4A6156D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7796CB9" w14:textId="134CE8B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5BD9D288" w14:textId="10670B9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093A10F" w14:textId="4E6EA098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5910640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7A98F5A" w14:textId="327E248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EED6230" w14:textId="30E46D7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3DC93E5" w14:textId="2A1FBB4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0228478" w14:textId="705A2B4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AF83EF2" w14:textId="5A15FE8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66548CE0" w14:textId="18D323E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0B754EA3" w14:textId="7715A6C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0513C45C" w14:textId="5C34BEA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6D184814" w14:textId="6260A86E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A96797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9BDB858" w14:textId="1A858F5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E55EF12" w14:textId="658D554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1C15CFB" w14:textId="4CB6BB5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6218E20C" w14:textId="26E3B8F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0E0DA02" w14:textId="3A5C220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1B0FA6ED" w14:textId="7B929A3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53" w:type="pct"/>
            <w:vAlign w:val="bottom"/>
          </w:tcPr>
          <w:p w14:paraId="45D218F2" w14:textId="67619C5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312A67D7" w14:textId="6E81FC5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781E24AD" w14:textId="42DE81D1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79220CC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C0123EE" w14:textId="051EA8C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2CC1190" w14:textId="150D3C3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9CAB2AF" w14:textId="150A11A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035904F" w14:textId="33B6B88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F5E84EC" w14:textId="1D89908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4AC4E8C8" w14:textId="41796A0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1E9FA065" w14:textId="69E534C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6D26F92D" w14:textId="0BBB0F0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15AA1EC9" w14:textId="0B3233C7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77203F9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C0F3C81" w14:textId="2D0ECBC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F90DA8E" w14:textId="1DDF86C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31D748B" w14:textId="5346C56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leiomyosarc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C0CD51C" w14:textId="1E13780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F867E59" w14:textId="589EDD2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003DD181" w14:textId="6196F9C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5EAFD005" w14:textId="77FA4F7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FF919A9" w14:textId="223CE6B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454689D9" w14:textId="325A1CFF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A6BC1A3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6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2F06208" w14:textId="282579B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AEDA23F" w14:textId="6041913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97646D2" w14:textId="1F9E5108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987AA8D" w14:textId="781B324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8AAA345" w14:textId="781AAF7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7824EEE6" w14:textId="32CA734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48C2DF90" w14:textId="1BB6093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61729BE" w14:textId="156B225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294EE9A4" w14:textId="01A94654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E23265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583CA80" w14:textId="50AD2CA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BFC6EFD" w14:textId="3372F4F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6E3A9542" w14:textId="26046A2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87CEB67" w14:textId="3DF0597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187297A" w14:textId="1B6E6B2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30CFC859" w14:textId="761236D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6B7525E" w14:textId="33CE0D3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5FBB1FF" w14:textId="4A12329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0C1310BD" w14:textId="33E8674B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365F485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9627826" w14:textId="33D46D3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1A7F783" w14:textId="0EE6E92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3CF2EC9" w14:textId="57816BC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E42B8D2" w14:textId="1C94B36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0014724" w14:textId="7D28D13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51BE8D8" w14:textId="21EFACD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32EE429E" w14:textId="02C5730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75CF7D83" w14:textId="372C68E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271AF8E5" w14:textId="340EFF8E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275E246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F767970" w14:textId="4D9B9DD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F1D87A4" w14:textId="41D3F17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AE98322" w14:textId="495F03E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B58800D" w14:textId="6ADEBF6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EA1FAAF" w14:textId="2D79C6B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35DE706" w14:textId="33CA2AA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4C9577E" w14:textId="6DD4563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E6EB2E4" w14:textId="3DC25FA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470FF656" w14:textId="37D1B988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50CB43A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0EE5A8C" w14:textId="4638516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3146547" w14:textId="2443AF6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707E4C60" w14:textId="3059A58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844FB2F" w14:textId="697504B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1F3F522" w14:textId="5DB76BF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67A43516" w14:textId="60B608C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52EE23B" w14:textId="427B5B3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03C7750B" w14:textId="64DB964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11D711F5" w14:textId="15E1EA4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A6A2B0A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6020AC1" w14:textId="74B5414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7636C12" w14:textId="04B649D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C35E633" w14:textId="2047564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ACD0F83" w14:textId="793B6B6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AA40816" w14:textId="138C98A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7DD2D150" w14:textId="13C9962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53" w:type="pct"/>
            <w:vAlign w:val="bottom"/>
          </w:tcPr>
          <w:p w14:paraId="6B0F9E53" w14:textId="11832EA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16E5AA58" w14:textId="5721061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62DAD48B" w14:textId="03C4B1D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2D88EF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8F06A19" w14:textId="01DF162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A2323EA" w14:textId="65437FD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125A8E4" w14:textId="3A24294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CCD0759" w14:textId="63C8B42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A3B5FE6" w14:textId="3A4FAA2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044FFE1D" w14:textId="1D4074A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2F9138E2" w14:textId="4CC7677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2BE622C0" w14:textId="28F4B56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60F78B3" w14:textId="36CFDD58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018B81C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F5BB4F5" w14:textId="3A3D02A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C39E9FC" w14:textId="1EC718F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4D21488" w14:textId="0D6C9A9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A6A70C9" w14:textId="73A6CF4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B4F2371" w14:textId="50AF161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D749693" w14:textId="67F0392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3FD61790" w14:textId="05CCF56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F6B3848" w14:textId="4EE0A1C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71234617" w14:textId="2F5B0EA7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A962BEB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E1F9563" w14:textId="3081973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CB2C796" w14:textId="093F090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19FB06A" w14:textId="63A6010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63FB410" w14:textId="4DB4DCE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1CC2E90" w14:textId="64A9D53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169CC394" w14:textId="6264DB3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85801B8" w14:textId="523BD1E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34DF71B" w14:textId="1AAA922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7004F5BD" w14:textId="710DA9DC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144E34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7ACF1B09" w14:textId="636AABA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64D3428" w14:textId="1677398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AD6E788" w14:textId="0BAD494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17D0FC4" w14:textId="4CB1647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FD1004A" w14:textId="5DBBCD4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0E2F54A" w14:textId="08BF372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2190E3C3" w14:textId="2AB3672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43A6212" w14:textId="1CB5B39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MingLiU" w:eastAsia="MingLiU" w:hAnsi="MingLiU" w:hint="eastAsia"/>
                <w:color w:val="000000"/>
              </w:rPr>
              <w:t>Low</w:t>
            </w:r>
          </w:p>
        </w:tc>
      </w:tr>
      <w:tr w:rsidR="00AC60BD" w:rsidRPr="009930BA" w14:paraId="737C53A1" w14:textId="3ED11DD6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9545238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7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2E2D9E2" w14:textId="636B010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3CD54AB" w14:textId="39198E4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7360C5A" w14:textId="77BD33C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F849636" w14:textId="3922E35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A1284C5" w14:textId="29C65B5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289D2546" w14:textId="39AB2FA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1E8A9C5" w14:textId="7750476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777277A6" w14:textId="01B878E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50EE6A61" w14:textId="7D65247F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3A12E12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9710F47" w14:textId="57C31CE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163ED1C" w14:textId="6B2057D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18C2E9A" w14:textId="0CFB405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9E4A536" w14:textId="565AFEF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675669D" w14:textId="366EFDA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A6B850A" w14:textId="5B052FF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7F5D17D4" w14:textId="710E7AE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2C360C75" w14:textId="1D0250B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77A5A36D" w14:textId="3088A2C5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573E0C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9842950" w14:textId="565AFDF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E3199CF" w14:textId="75A6095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FE6796E" w14:textId="0D8B35C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ucinous 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7CD6BFF" w14:textId="7F1CE39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A09DE65" w14:textId="6B0FCBA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00FDD1D" w14:textId="580554C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28C1763" w14:textId="5F91773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04D9373D" w14:textId="7CDE60E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022501D8" w14:textId="1C28C035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87B8B87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6A4887F" w14:textId="0F64633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1152A6F" w14:textId="70CD0D8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7409A3EF" w14:textId="56983D3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0E31032" w14:textId="53845ED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9371B73" w14:textId="41AE976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63A60092" w14:textId="61F387D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21D4E490" w14:textId="0190B0F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626268B3" w14:textId="7A39780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753FED09" w14:textId="745784C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60C460A2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8BC044A" w14:textId="2658BB3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FFD68C5" w14:textId="2789A3D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7A917E6" w14:textId="0CCA43E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D068D38" w14:textId="3368853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34766CF" w14:textId="4DD2DE5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6CB7D923" w14:textId="2DA987F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68F9B73" w14:textId="5BD254C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C8C9EE7" w14:textId="09BDADC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2FE2C806" w14:textId="19B8E627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0756A4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37C0BE1" w14:textId="4FBB8F4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8E06C89" w14:textId="6B009CD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4B0ADA6" w14:textId="506EE86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9025FAC" w14:textId="3A85A8B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2213B0A" w14:textId="4A733BA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1D58FAD" w14:textId="41C33B3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1E68472D" w14:textId="79C4BCB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65621EA9" w14:textId="4CC0AF6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2BB48DBD" w14:textId="003F37F4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A205C68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685CD89" w14:textId="41CD1ED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62ACCBF" w14:textId="71B7852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72FD9C44" w14:textId="662E21FA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660D797" w14:textId="02CB807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E89E8CC" w14:textId="1D2F3DB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2522F9C" w14:textId="385E741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29E87558" w14:textId="1A98401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1452371A" w14:textId="1715721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75281981" w14:textId="3118A16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8AE44E8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096496D" w14:textId="321308C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08BCFF1" w14:textId="584A67F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EB4EEE6" w14:textId="5C29FAD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E3DB6AF" w14:textId="17D6A6D6" w:rsidR="00AC60BD" w:rsidRPr="009930BA" w:rsidRDefault="00EF58CC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S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049AABF" w14:textId="6512005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IS</w:t>
            </w:r>
          </w:p>
        </w:tc>
        <w:tc>
          <w:tcPr>
            <w:tcW w:w="385" w:type="pct"/>
            <w:vAlign w:val="bottom"/>
          </w:tcPr>
          <w:p w14:paraId="029C0BC4" w14:textId="7EA35A6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1D302EAC" w14:textId="5BCFEA9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8F50D7F" w14:textId="2CC678E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50CAF1FA" w14:textId="0C1390B7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E676BF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0A4BC9E" w14:textId="3D12183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4AE4B87D" w14:textId="5DDF5BA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3866B01" w14:textId="01DB9CF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6C3D145" w14:textId="5146DEB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E0B410A" w14:textId="17D199D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2C35439B" w14:textId="5F0790C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00CE554C" w14:textId="404989D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65A36C35" w14:textId="551917A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1EF3E286" w14:textId="497B2224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4B1D964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5ED9571" w14:textId="6295A3C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68AC7CD" w14:textId="0642BD1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51FBC59" w14:textId="66587F1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D8950A2" w14:textId="3387070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2793506" w14:textId="4CF9D24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536F1084" w14:textId="2705F30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6F3C190" w14:textId="2A49DEB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3D9A6B5" w14:textId="3EAC299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006748DB" w14:textId="1FDD294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D46032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8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1F2B14D" w14:textId="77C7738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688A62B" w14:textId="204E207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35BBF9A" w14:textId="014A0EA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1D233B7" w14:textId="02F69E9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9D8E21D" w14:textId="72F59C0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40427B28" w14:textId="536F3E7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5DC37F8E" w14:textId="6DBC1C3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02843846" w14:textId="6DC394B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27304DAA" w14:textId="256F758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562B6A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704F365" w14:textId="66CDC11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3FA0E50" w14:textId="15FFCC3C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B03EDEF" w14:textId="2BD0BE5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0CBB1D5" w14:textId="7A50C75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DA53D5F" w14:textId="60E52E7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0CD1047F" w14:textId="5334116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3C8B112F" w14:textId="0F8B65A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FFB7F73" w14:textId="032CFFA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4859D11F" w14:textId="2E55485A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32038AC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62ABDA9" w14:textId="020AF05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0BA9F17" w14:textId="0201967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027603A6" w14:textId="0371B12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476BAC8" w14:textId="00BCC2B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E07B28E" w14:textId="2705527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65838E7" w14:textId="1239594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46C0298B" w14:textId="3D23B00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8C57BEA" w14:textId="70598FE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59A0E49C" w14:textId="6B2F83F7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38B85C7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3BF2E26" w14:textId="177FA70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85A2C24" w14:textId="082C3BD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65C2DBB" w14:textId="4F23E02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95331CE" w14:textId="32E8A80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33BD680" w14:textId="4353D2F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659DDCFB" w14:textId="01D1AFF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7B06BC9D" w14:textId="6457725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8E69145" w14:textId="36F254A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2E6A3C76" w14:textId="605FC554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C6F151C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lastRenderedPageBreak/>
              <w:t>9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C897DE2" w14:textId="206DCAF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1AF0F1B" w14:textId="36C63B2E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3E36E01" w14:textId="58E2210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6FFE51F" w14:textId="00C114F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BA6F0A1" w14:textId="2E0D597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7824B85B" w14:textId="512EF6C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386F1D6D" w14:textId="11BD755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522095F" w14:textId="09A6836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2CC72B39" w14:textId="15CE63E5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19636F3" w14:textId="6FD1F994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AC6E663" w14:textId="656094B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B814332" w14:textId="4536AE6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28FBD033" w14:textId="7E3D394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5F6EF1E4" w14:textId="3E6D0DC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E42AEF7" w14:textId="78B79B4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85" w:type="pct"/>
            <w:vAlign w:val="bottom"/>
          </w:tcPr>
          <w:p w14:paraId="1F3F0C3B" w14:textId="36CC23B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50C4E662" w14:textId="5084181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29DB0EA0" w14:textId="540AEB9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1ACEB1B7" w14:textId="53CCE013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B7A2AD2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8C966A5" w14:textId="6CC62B9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1173B62A" w14:textId="025FF29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1F202427" w14:textId="37B5772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2F17BD2B" w14:textId="254BE448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DB7AF58" w14:textId="544D09D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2527C565" w14:textId="2A7E773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47641C38" w14:textId="5110E27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75BD0B78" w14:textId="41FDDBE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407F7C34" w14:textId="706E013D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06847ECB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6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400E5E6" w14:textId="06A885F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1806C37" w14:textId="51D0F9E5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6C454A5" w14:textId="205AD798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4F00F89" w14:textId="5BAF7F5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2BDC60EF" w14:textId="2FED80D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1E5E9797" w14:textId="4575947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5DD60DE" w14:textId="4ACCC46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7326ABC" w14:textId="42E9D5A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46C226CA" w14:textId="74358596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5CCA663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7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7181974" w14:textId="3CCCCB0E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29549CA" w14:textId="4ABF9EF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43C8B46" w14:textId="20C0CAF6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1B7BB73" w14:textId="76552D3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BD21D7C" w14:textId="586000D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F4E7437" w14:textId="760E424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4C4655B" w14:textId="1C12754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4452BCC9" w14:textId="1FB746D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2053D80E" w14:textId="35213713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1570041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1B19488" w14:textId="0BC17C7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49BF3DB" w14:textId="4ED8C6C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DE6F937" w14:textId="1CD51A33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0F398F6" w14:textId="13EE6BB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1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7422A0B" w14:textId="51CA3CF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0CFE95AD" w14:textId="5691A02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C70260D" w14:textId="2BB8E80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64A9563" w14:textId="552626C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0DBA8C9C" w14:textId="0651EDBB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B944A08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9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2E8F08C" w14:textId="6B12372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0D60E3F5" w14:textId="64070A2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5915F137" w14:textId="52268809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ucinous 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9D3A233" w14:textId="6F58DA1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CBD8594" w14:textId="4F4621E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05D3E9B1" w14:textId="508F7C8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70A6416D" w14:textId="5617072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80" w:type="pct"/>
            <w:vAlign w:val="bottom"/>
          </w:tcPr>
          <w:p w14:paraId="1019CE97" w14:textId="33ABB89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34C8EA86" w14:textId="49173E69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8B0EA4E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00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6197D90" w14:textId="563187D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AF2E53D" w14:textId="196F368F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33512C87" w14:textId="56A21BE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C2608F0" w14:textId="28F46EA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3A4CFE9" w14:textId="2718A87B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8588931" w14:textId="78042D7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3" w:type="pct"/>
            <w:vAlign w:val="bottom"/>
          </w:tcPr>
          <w:p w14:paraId="7E761A1C" w14:textId="5350B2E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1BC22DE5" w14:textId="5DD4D66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High</w:t>
            </w:r>
          </w:p>
        </w:tc>
      </w:tr>
      <w:tr w:rsidR="00AC60BD" w:rsidRPr="009930BA" w14:paraId="4F2C5ECA" w14:textId="03676550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1AD9D818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01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3243DA26" w14:textId="13B5021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014BDF1" w14:textId="6641F72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66C7B418" w14:textId="5F0BF4D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1654EC24" w14:textId="1E3B77F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FC0B6A9" w14:textId="2C209F1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EA3EEB4" w14:textId="7A83112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60C3DC69" w14:textId="1137394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0A66D9A" w14:textId="49317EE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4EED2F5B" w14:textId="7BC787FB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43D4CB6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02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6EB4E072" w14:textId="655910B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2C1358D8" w14:textId="5B6F7EBD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7D4431CE" w14:textId="4E829921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3C3795C9" w14:textId="328D194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558E8F0" w14:textId="1848883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19C3E8AD" w14:textId="319DDFA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6ABE0884" w14:textId="1098C17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30B89CA0" w14:textId="0ADDAC06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3D849661" w14:textId="355D6417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7C3E8CAC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03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06A7A1CB" w14:textId="178B2227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67F68D3C" w14:textId="3271E71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7895223E" w14:textId="4E7D719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0C4F9080" w14:textId="71D549E4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B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77F664F" w14:textId="48E1F93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2BB7EA45" w14:textId="20217C3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53" w:type="pct"/>
            <w:vAlign w:val="bottom"/>
          </w:tcPr>
          <w:p w14:paraId="666324BA" w14:textId="3FA7BC7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5AD5A883" w14:textId="751D28AF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10C3E595" w14:textId="51AE817B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2289CB20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0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1B4253D5" w14:textId="473CF5B0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5A96D79D" w14:textId="471E7CF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67DA7594" w14:textId="2B3BC0F0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42DD9CE9" w14:textId="4A91CD3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2CE55F2" w14:textId="7F784A09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85" w:type="pct"/>
            <w:vAlign w:val="bottom"/>
          </w:tcPr>
          <w:p w14:paraId="139D0EB3" w14:textId="44BD2BB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53" w:type="pct"/>
            <w:vAlign w:val="bottom"/>
          </w:tcPr>
          <w:p w14:paraId="7A15F548" w14:textId="2843BDDD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2EAA27FF" w14:textId="7AAEBEDA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  <w:tr w:rsidR="00AC60BD" w:rsidRPr="009930BA" w14:paraId="51BE47AD" w14:textId="50CD3315" w:rsidTr="0074043C">
        <w:trPr>
          <w:trHeight w:val="20"/>
        </w:trPr>
        <w:tc>
          <w:tcPr>
            <w:tcW w:w="392" w:type="pct"/>
            <w:shd w:val="clear" w:color="auto" w:fill="auto"/>
          </w:tcPr>
          <w:p w14:paraId="464B2F3D" w14:textId="77777777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</w:rPr>
              <w:t>105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4D601425" w14:textId="03A0ECDC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79F1B93D" w14:textId="4201BB42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1125" w:type="pct"/>
            <w:shd w:val="clear" w:color="auto" w:fill="auto"/>
            <w:vAlign w:val="bottom"/>
          </w:tcPr>
          <w:p w14:paraId="495C4548" w14:textId="09C447DB" w:rsidR="00AC60BD" w:rsidRPr="009930BA" w:rsidRDefault="00AC60BD" w:rsidP="0088140E">
            <w:pPr>
              <w:jc w:val="center"/>
              <w:rPr>
                <w:rFonts w:ascii="Times New Roman" w:hAnsi="Times New Roman"/>
              </w:rPr>
            </w:pPr>
            <w:r w:rsidRPr="009930BA">
              <w:rPr>
                <w:rFonts w:ascii="Times New Roman" w:hAnsi="Times New Roman"/>
                <w:color w:val="000000"/>
              </w:rPr>
              <w:t>adenocarcinoma</w:t>
            </w:r>
          </w:p>
        </w:tc>
        <w:tc>
          <w:tcPr>
            <w:tcW w:w="886" w:type="pct"/>
            <w:shd w:val="clear" w:color="auto" w:fill="auto"/>
            <w:vAlign w:val="bottom"/>
          </w:tcPr>
          <w:p w14:paraId="73DAB930" w14:textId="2ACCC75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C2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8D5161D" w14:textId="6EBD8C45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85" w:type="pct"/>
            <w:vAlign w:val="bottom"/>
          </w:tcPr>
          <w:p w14:paraId="235EC305" w14:textId="78BB3032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3" w:type="pct"/>
            <w:vAlign w:val="bottom"/>
          </w:tcPr>
          <w:p w14:paraId="55F6444F" w14:textId="4034D531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9930B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80" w:type="pct"/>
            <w:vAlign w:val="bottom"/>
          </w:tcPr>
          <w:p w14:paraId="6B2D9779" w14:textId="1CDCA603" w:rsidR="00AC60BD" w:rsidRPr="009930BA" w:rsidRDefault="00AC60BD" w:rsidP="008814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新細明體" w:hAnsi="新細明體" w:hint="eastAsia"/>
                <w:color w:val="000000"/>
              </w:rPr>
              <w:t>Low</w:t>
            </w:r>
          </w:p>
        </w:tc>
      </w:tr>
    </w:tbl>
    <w:p w14:paraId="23AAA98D" w14:textId="00A066AE" w:rsidR="001B1AE1" w:rsidRPr="009930BA" w:rsidRDefault="0040499A">
      <w:pPr>
        <w:rPr>
          <w:rFonts w:ascii="Times New Roman" w:hAnsi="Times New Roman"/>
        </w:rPr>
      </w:pPr>
      <w:r w:rsidRPr="009930BA">
        <w:rPr>
          <w:rFonts w:ascii="Times New Roman" w:hAnsi="Times New Roman"/>
        </w:rPr>
        <w:t>M, Male; F, Female</w:t>
      </w:r>
      <w:r w:rsidR="009930BA" w:rsidRPr="009930BA">
        <w:rPr>
          <w:rFonts w:ascii="Times New Roman" w:hAnsi="Times New Roman"/>
        </w:rPr>
        <w:t>; T</w:t>
      </w:r>
      <w:r w:rsidR="009930BA">
        <w:rPr>
          <w:rFonts w:ascii="Times New Roman" w:hAnsi="Times New Roman"/>
        </w:rPr>
        <w:t xml:space="preserve"> (is-4)</w:t>
      </w:r>
      <w:r w:rsidR="009930BA" w:rsidRPr="009930BA">
        <w:rPr>
          <w:rFonts w:ascii="Times New Roman" w:hAnsi="Times New Roman"/>
        </w:rPr>
        <w:t xml:space="preserve">, </w:t>
      </w:r>
      <w:r w:rsidR="009930BA" w:rsidRPr="009930BA">
        <w:rPr>
          <w:rFonts w:ascii="Times New Roman" w:hAnsi="Times New Roman"/>
          <w:bCs/>
        </w:rPr>
        <w:t>Primary Tumor; N</w:t>
      </w:r>
      <w:r w:rsidR="0074043C">
        <w:rPr>
          <w:rFonts w:ascii="Times New Roman" w:hAnsi="Times New Roman"/>
          <w:bCs/>
        </w:rPr>
        <w:t xml:space="preserve"> (0</w:t>
      </w:r>
      <w:r w:rsidR="009930BA">
        <w:rPr>
          <w:rFonts w:ascii="Times New Roman" w:hAnsi="Times New Roman"/>
          <w:bCs/>
        </w:rPr>
        <w:t>-3)</w:t>
      </w:r>
      <w:r w:rsidR="009930BA" w:rsidRPr="009930BA">
        <w:rPr>
          <w:rFonts w:ascii="Times New Roman" w:hAnsi="Times New Roman"/>
          <w:bCs/>
        </w:rPr>
        <w:t>, Regional Lymph Nodes; M</w:t>
      </w:r>
      <w:r w:rsidR="009930BA">
        <w:rPr>
          <w:rFonts w:ascii="Times New Roman" w:hAnsi="Times New Roman"/>
          <w:bCs/>
        </w:rPr>
        <w:t xml:space="preserve"> (0 or 1)</w:t>
      </w:r>
      <w:r w:rsidR="009930BA" w:rsidRPr="009930BA">
        <w:rPr>
          <w:rFonts w:ascii="Times New Roman" w:hAnsi="Times New Roman"/>
          <w:bCs/>
        </w:rPr>
        <w:t>, Distant Metastases</w:t>
      </w:r>
      <w:r w:rsidR="00CE56BA">
        <w:rPr>
          <w:rFonts w:ascii="Times New Roman" w:hAnsi="Times New Roman"/>
          <w:bCs/>
        </w:rPr>
        <w:t>; APA, expression of APA</w:t>
      </w:r>
      <w:r w:rsidR="00C11EB4">
        <w:rPr>
          <w:rFonts w:ascii="Times New Roman" w:hAnsi="Times New Roman"/>
          <w:bCs/>
        </w:rPr>
        <w:t xml:space="preserve">; IS, </w:t>
      </w:r>
      <w:r w:rsidR="00C11EB4" w:rsidRPr="00C11EB4">
        <w:rPr>
          <w:rFonts w:ascii="Times New Roman" w:hAnsi="Times New Roman"/>
          <w:bCs/>
        </w:rPr>
        <w:t>Carcinoma in situ</w:t>
      </w:r>
    </w:p>
    <w:sectPr w:rsidR="001B1AE1" w:rsidRPr="009930BA" w:rsidSect="00EA78A9">
      <w:pgSz w:w="11900" w:h="16840"/>
      <w:pgMar w:top="1440" w:right="1268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AE1"/>
    <w:rsid w:val="000462A4"/>
    <w:rsid w:val="000C79FA"/>
    <w:rsid w:val="000D3DC3"/>
    <w:rsid w:val="001B1AE1"/>
    <w:rsid w:val="001F51AB"/>
    <w:rsid w:val="00202C7C"/>
    <w:rsid w:val="00214810"/>
    <w:rsid w:val="0030134E"/>
    <w:rsid w:val="003F2DBD"/>
    <w:rsid w:val="0040499A"/>
    <w:rsid w:val="00446DC4"/>
    <w:rsid w:val="00482EB4"/>
    <w:rsid w:val="005C42D8"/>
    <w:rsid w:val="0060519B"/>
    <w:rsid w:val="0074043C"/>
    <w:rsid w:val="00792849"/>
    <w:rsid w:val="00814325"/>
    <w:rsid w:val="00817509"/>
    <w:rsid w:val="00820671"/>
    <w:rsid w:val="0088140E"/>
    <w:rsid w:val="00954F6F"/>
    <w:rsid w:val="00963E2E"/>
    <w:rsid w:val="00973C3E"/>
    <w:rsid w:val="009930BA"/>
    <w:rsid w:val="00A460C0"/>
    <w:rsid w:val="00A72872"/>
    <w:rsid w:val="00AC60BD"/>
    <w:rsid w:val="00C11EB4"/>
    <w:rsid w:val="00C43E58"/>
    <w:rsid w:val="00C82C11"/>
    <w:rsid w:val="00CD787F"/>
    <w:rsid w:val="00CE56BA"/>
    <w:rsid w:val="00CF7B4E"/>
    <w:rsid w:val="00D620AE"/>
    <w:rsid w:val="00E24518"/>
    <w:rsid w:val="00E82173"/>
    <w:rsid w:val="00EA78A9"/>
    <w:rsid w:val="00EF58CC"/>
    <w:rsid w:val="00FA427C"/>
    <w:rsid w:val="00FF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F816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新細明體" w:hAnsi="Cambria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1A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2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32DD451-4103-6542-86FD-8FF05F401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649</Words>
  <Characters>3700</Characters>
  <Application>Microsoft Macintosh Word</Application>
  <DocSecurity>0</DocSecurity>
  <Lines>30</Lines>
  <Paragraphs>8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>ching741021@hotmail.com</Company>
  <LinksUpToDate>false</LinksUpToDate>
  <CharactersWithSpaces>4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靜 吳</dc:creator>
  <cp:keywords/>
  <dc:description/>
  <cp:lastModifiedBy>Hui-Yu Chuang</cp:lastModifiedBy>
  <cp:revision>16</cp:revision>
  <dcterms:created xsi:type="dcterms:W3CDTF">2017-01-07T06:18:00Z</dcterms:created>
  <dcterms:modified xsi:type="dcterms:W3CDTF">2017-01-09T19:16:00Z</dcterms:modified>
</cp:coreProperties>
</file>